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5B80B" w14:textId="6F0D28DC" w:rsidR="003F0844" w:rsidRPr="003F0844" w:rsidRDefault="003F0844" w:rsidP="003F0844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F0844">
        <w:rPr>
          <w:rFonts w:ascii="Arial" w:hAnsi="Arial" w:cs="Arial"/>
          <w:b/>
          <w:color w:val="000000" w:themeColor="text1"/>
          <w:sz w:val="22"/>
          <w:szCs w:val="22"/>
        </w:rPr>
        <w:t xml:space="preserve">Table S-6. </w:t>
      </w:r>
      <w:r w:rsidRPr="003F084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onserved druggable </w:t>
      </w:r>
      <w:r w:rsidR="003D2400">
        <w:rPr>
          <w:rFonts w:ascii="Arial" w:hAnsi="Arial" w:cs="Arial"/>
          <w:b/>
          <w:bCs/>
          <w:color w:val="000000" w:themeColor="text1"/>
          <w:sz w:val="22"/>
          <w:szCs w:val="22"/>
        </w:rPr>
        <w:t>residues</w:t>
      </w:r>
      <w:r w:rsidRPr="003F084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or drug targeting shared by the Spike monomer and trimer structures.</w:t>
      </w:r>
      <w:r w:rsidRPr="003F0844">
        <w:rPr>
          <w:rFonts w:ascii="Arial" w:hAnsi="Arial" w:cs="Arial"/>
          <w:color w:val="000000" w:themeColor="text1"/>
          <w:sz w:val="22"/>
          <w:szCs w:val="22"/>
        </w:rPr>
        <w:t xml:space="preserve"> The CD</w:t>
      </w:r>
      <w:r w:rsidR="003D2400">
        <w:rPr>
          <w:rFonts w:ascii="Arial" w:hAnsi="Arial" w:cs="Arial"/>
          <w:color w:val="000000" w:themeColor="text1"/>
          <w:sz w:val="22"/>
          <w:szCs w:val="22"/>
        </w:rPr>
        <w:t>R</w:t>
      </w:r>
      <w:r w:rsidRPr="003F0844">
        <w:rPr>
          <w:rFonts w:ascii="Arial" w:hAnsi="Arial" w:cs="Arial"/>
          <w:color w:val="000000" w:themeColor="text1"/>
          <w:sz w:val="22"/>
          <w:szCs w:val="22"/>
        </w:rPr>
        <w:t xml:space="preserve"> shared by both groups (S monomer and trimer) were predicted based on the descriptors algorithm of the pocket bioinformatics tools: SF and DGSS, with respected to the </w:t>
      </w:r>
      <w:r w:rsidRPr="003F0844">
        <w:rPr>
          <w:rFonts w:ascii="Arial" w:hAnsi="Arial" w:cs="Arial"/>
          <w:color w:val="000000" w:themeColor="text1"/>
          <w:sz w:val="22"/>
          <w:szCs w:val="22"/>
          <w:lang w:val="en-US"/>
        </w:rPr>
        <w:t>h</w:t>
      </w:r>
      <w:proofErr w:type="spellStart"/>
      <w:r w:rsidRPr="003F0844">
        <w:rPr>
          <w:rFonts w:ascii="Arial" w:hAnsi="Arial" w:cs="Arial"/>
          <w:color w:val="000000" w:themeColor="text1"/>
          <w:sz w:val="22"/>
          <w:szCs w:val="22"/>
        </w:rPr>
        <w:t>SARSr-CoVs</w:t>
      </w:r>
      <w:proofErr w:type="spellEnd"/>
      <w:r w:rsidRPr="003F084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F0844">
        <w:rPr>
          <w:rFonts w:ascii="Arial" w:hAnsi="Arial" w:cs="Arial"/>
          <w:color w:val="000000" w:themeColor="text1"/>
          <w:sz w:val="22"/>
          <w:szCs w:val="22"/>
          <w:lang w:val="en-US"/>
        </w:rPr>
        <w:t>and</w:t>
      </w:r>
      <w:r w:rsidRPr="003F0844">
        <w:rPr>
          <w:rFonts w:ascii="Arial" w:hAnsi="Arial" w:cs="Arial"/>
          <w:color w:val="000000" w:themeColor="text1"/>
          <w:sz w:val="22"/>
          <w:szCs w:val="22"/>
        </w:rPr>
        <w:t xml:space="preserve"> the </w:t>
      </w:r>
      <w:proofErr w:type="spellStart"/>
      <w:r w:rsidRPr="003F0844">
        <w:rPr>
          <w:rFonts w:ascii="Arial" w:hAnsi="Arial" w:cs="Arial"/>
          <w:color w:val="000000" w:themeColor="text1"/>
          <w:sz w:val="22"/>
          <w:szCs w:val="22"/>
        </w:rPr>
        <w:t>SARSr</w:t>
      </w:r>
      <w:proofErr w:type="spellEnd"/>
      <w:r w:rsidRPr="003F0844">
        <w:rPr>
          <w:rFonts w:ascii="Arial" w:hAnsi="Arial" w:cs="Arial"/>
          <w:color w:val="000000" w:themeColor="text1"/>
          <w:sz w:val="22"/>
          <w:szCs w:val="22"/>
        </w:rPr>
        <w:t xml:space="preserve">- and </w:t>
      </w:r>
      <w:proofErr w:type="spellStart"/>
      <w:r w:rsidRPr="003F0844">
        <w:rPr>
          <w:rFonts w:ascii="Arial" w:hAnsi="Arial" w:cs="Arial"/>
          <w:color w:val="000000" w:themeColor="text1"/>
          <w:sz w:val="22"/>
          <w:szCs w:val="22"/>
        </w:rPr>
        <w:t>MERSr-CoVs</w:t>
      </w:r>
      <w:proofErr w:type="spellEnd"/>
      <w:r w:rsidRPr="003F0844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F8549F2" w14:textId="4772A30D" w:rsidR="006E4A7E" w:rsidRDefault="006E4A7E" w:rsidP="00CB228B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95AA4AE" w14:textId="356C7357" w:rsidR="00903F38" w:rsidRPr="00B413DE" w:rsidRDefault="00903F38" w:rsidP="00CB228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268"/>
        <w:gridCol w:w="2693"/>
        <w:gridCol w:w="1560"/>
        <w:gridCol w:w="1701"/>
        <w:gridCol w:w="1842"/>
        <w:gridCol w:w="1481"/>
      </w:tblGrid>
      <w:tr w:rsidR="00903F38" w14:paraId="62A8CB21" w14:textId="77777777" w:rsidTr="0024310B">
        <w:tc>
          <w:tcPr>
            <w:tcW w:w="2405" w:type="dxa"/>
            <w:vAlign w:val="center"/>
          </w:tcPr>
          <w:p w14:paraId="6A682B54" w14:textId="77777777" w:rsidR="00903F38" w:rsidRDefault="00903F38" w:rsidP="00CB228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521" w:type="dxa"/>
            <w:gridSpan w:val="3"/>
            <w:vAlign w:val="center"/>
          </w:tcPr>
          <w:p w14:paraId="621BAADF" w14:textId="15FB3B13" w:rsidR="00903F38" w:rsidRPr="006E4A7E" w:rsidRDefault="00903F38" w:rsidP="006E4A7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6E4A7E">
              <w:rPr>
                <w:rFonts w:ascii="Arial" w:hAnsi="Arial" w:cs="Arial"/>
                <w:b/>
                <w:bCs/>
                <w:color w:val="000000" w:themeColor="text1"/>
              </w:rPr>
              <w:t xml:space="preserve">human </w:t>
            </w:r>
            <w:proofErr w:type="spellStart"/>
            <w:r w:rsidRPr="006E4A7E">
              <w:rPr>
                <w:rFonts w:ascii="Arial" w:hAnsi="Arial" w:cs="Arial"/>
                <w:b/>
                <w:bCs/>
                <w:color w:val="000000" w:themeColor="text1"/>
              </w:rPr>
              <w:t>SARSr-CoV</w:t>
            </w:r>
            <w:proofErr w:type="spellEnd"/>
          </w:p>
        </w:tc>
        <w:tc>
          <w:tcPr>
            <w:tcW w:w="5024" w:type="dxa"/>
            <w:gridSpan w:val="3"/>
            <w:vAlign w:val="center"/>
          </w:tcPr>
          <w:p w14:paraId="428425BE" w14:textId="13644C2D" w:rsidR="00903F38" w:rsidRPr="006E4A7E" w:rsidRDefault="00903F38" w:rsidP="006E4A7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proofErr w:type="spellStart"/>
            <w:r w:rsidRPr="006E4A7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ARS</w:t>
            </w:r>
            <w:r w:rsidR="00B259E1" w:rsidRPr="006E4A7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r</w:t>
            </w:r>
            <w:proofErr w:type="spellEnd"/>
            <w:r w:rsidRPr="006E4A7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- and </w:t>
            </w:r>
            <w:proofErr w:type="spellStart"/>
            <w:r w:rsidRPr="006E4A7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ERSr-CoV</w:t>
            </w:r>
            <w:proofErr w:type="spellEnd"/>
          </w:p>
        </w:tc>
      </w:tr>
      <w:tr w:rsidR="00B259E1" w:rsidRPr="006E4A7E" w14:paraId="260CD4E4" w14:textId="77777777" w:rsidTr="00B259E1">
        <w:tc>
          <w:tcPr>
            <w:tcW w:w="2405" w:type="dxa"/>
            <w:vMerge w:val="restart"/>
            <w:vAlign w:val="center"/>
          </w:tcPr>
          <w:p w14:paraId="00859A6B" w14:textId="5A7045D1" w:rsidR="00B259E1" w:rsidRPr="006E4A7E" w:rsidRDefault="00B259E1" w:rsidP="00CB228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E4A7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pike: Monomer + Trimer</w:t>
            </w:r>
          </w:p>
        </w:tc>
        <w:tc>
          <w:tcPr>
            <w:tcW w:w="2268" w:type="dxa"/>
            <w:vAlign w:val="center"/>
          </w:tcPr>
          <w:p w14:paraId="20819DCA" w14:textId="3BC9B127" w:rsidR="00B259E1" w:rsidRPr="006E4A7E" w:rsidRDefault="00B259E1" w:rsidP="00CB228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A7E">
              <w:rPr>
                <w:rFonts w:ascii="Arial" w:hAnsi="Arial" w:cs="Arial"/>
                <w:b/>
                <w:bCs/>
                <w:sz w:val="22"/>
                <w:szCs w:val="22"/>
              </w:rPr>
              <w:t>S1</w:t>
            </w:r>
          </w:p>
        </w:tc>
        <w:tc>
          <w:tcPr>
            <w:tcW w:w="2693" w:type="dxa"/>
            <w:vAlign w:val="center"/>
          </w:tcPr>
          <w:p w14:paraId="278F1A96" w14:textId="439E0394" w:rsidR="00B259E1" w:rsidRPr="006E4A7E" w:rsidRDefault="00B259E1" w:rsidP="00CB228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A7E">
              <w:rPr>
                <w:rFonts w:ascii="Arial" w:hAnsi="Arial" w:cs="Arial"/>
                <w:b/>
                <w:bCs/>
                <w:sz w:val="22"/>
                <w:szCs w:val="22"/>
              </w:rPr>
              <w:t>S2</w:t>
            </w:r>
          </w:p>
        </w:tc>
        <w:tc>
          <w:tcPr>
            <w:tcW w:w="1560" w:type="dxa"/>
            <w:vAlign w:val="center"/>
          </w:tcPr>
          <w:p w14:paraId="1FFC1983" w14:textId="77777777" w:rsidR="00B259E1" w:rsidRPr="006E4A7E" w:rsidRDefault="00B259E1" w:rsidP="00CB228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4A7E">
              <w:rPr>
                <w:rFonts w:ascii="Arial" w:hAnsi="Arial" w:cs="Arial"/>
                <w:b/>
                <w:bCs/>
                <w:sz w:val="22"/>
                <w:szCs w:val="22"/>
              </w:rPr>
              <w:t>Total Number</w:t>
            </w:r>
          </w:p>
          <w:p w14:paraId="37FBC76B" w14:textId="256B7AC7" w:rsidR="00B259E1" w:rsidRPr="006E4A7E" w:rsidRDefault="00B259E1" w:rsidP="00CB228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A7E">
              <w:rPr>
                <w:rFonts w:ascii="Arial" w:hAnsi="Arial" w:cs="Arial"/>
                <w:b/>
                <w:bCs/>
                <w:sz w:val="22"/>
                <w:szCs w:val="22"/>
              </w:rPr>
              <w:t>(S1 + S2)</w:t>
            </w:r>
          </w:p>
        </w:tc>
        <w:tc>
          <w:tcPr>
            <w:tcW w:w="1701" w:type="dxa"/>
            <w:vAlign w:val="center"/>
          </w:tcPr>
          <w:p w14:paraId="511E2AAD" w14:textId="2751E303" w:rsidR="00B259E1" w:rsidRPr="006E4A7E" w:rsidRDefault="00B259E1" w:rsidP="00CB228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A7E">
              <w:rPr>
                <w:rFonts w:ascii="Arial" w:hAnsi="Arial" w:cs="Arial"/>
                <w:b/>
                <w:bCs/>
                <w:sz w:val="22"/>
                <w:szCs w:val="22"/>
              </w:rPr>
              <w:t>S1</w:t>
            </w:r>
          </w:p>
        </w:tc>
        <w:tc>
          <w:tcPr>
            <w:tcW w:w="1842" w:type="dxa"/>
            <w:vAlign w:val="center"/>
          </w:tcPr>
          <w:p w14:paraId="0D580611" w14:textId="0B7E9ED8" w:rsidR="00B259E1" w:rsidRPr="006E4A7E" w:rsidRDefault="00B259E1" w:rsidP="00CB228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A7E">
              <w:rPr>
                <w:rFonts w:ascii="Arial" w:hAnsi="Arial" w:cs="Arial"/>
                <w:b/>
                <w:bCs/>
                <w:sz w:val="22"/>
                <w:szCs w:val="22"/>
              </w:rPr>
              <w:t>S2</w:t>
            </w:r>
          </w:p>
        </w:tc>
        <w:tc>
          <w:tcPr>
            <w:tcW w:w="1481" w:type="dxa"/>
            <w:vAlign w:val="center"/>
          </w:tcPr>
          <w:p w14:paraId="13A07327" w14:textId="77777777" w:rsidR="00B259E1" w:rsidRPr="006E4A7E" w:rsidRDefault="00B259E1" w:rsidP="00CB228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4A7E">
              <w:rPr>
                <w:rFonts w:ascii="Arial" w:hAnsi="Arial" w:cs="Arial"/>
                <w:b/>
                <w:bCs/>
                <w:sz w:val="22"/>
                <w:szCs w:val="22"/>
              </w:rPr>
              <w:t>Total Number</w:t>
            </w:r>
          </w:p>
          <w:p w14:paraId="04ED7E24" w14:textId="0D6E58DE" w:rsidR="00B259E1" w:rsidRPr="006E4A7E" w:rsidRDefault="00B259E1" w:rsidP="00CB228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A7E">
              <w:rPr>
                <w:rFonts w:ascii="Arial" w:hAnsi="Arial" w:cs="Arial"/>
                <w:b/>
                <w:bCs/>
                <w:sz w:val="22"/>
                <w:szCs w:val="22"/>
              </w:rPr>
              <w:t>(S1 + S2)</w:t>
            </w:r>
          </w:p>
        </w:tc>
      </w:tr>
      <w:tr w:rsidR="00B259E1" w:rsidRPr="006E4A7E" w14:paraId="65A66AF5" w14:textId="77777777" w:rsidTr="00903F38">
        <w:tc>
          <w:tcPr>
            <w:tcW w:w="2405" w:type="dxa"/>
            <w:vMerge/>
          </w:tcPr>
          <w:p w14:paraId="554FEFF1" w14:textId="77777777" w:rsidR="00B259E1" w:rsidRPr="006E4A7E" w:rsidRDefault="00B259E1" w:rsidP="00CB22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6B4C478" w14:textId="236BE342" w:rsidR="00B259E1" w:rsidRPr="006E4A7E" w:rsidRDefault="00B259E1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6E4A7E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 xml:space="preserve">R34, Y38, D40, V42, F43, R44, H49, F58, F59, F65, I81, P82, V83, F86, D88, F92, T95, N99, I100, I101, R102, G103, W104, I105, T109, L110, S116, I119, V120, N121, V126, I128, F133, C136, P139, F140, L189, R190, F192, F194, N196, I203, H207, I210, P217, G219, F220, I233, N234, I235, L242, A263, Y266, V267, T284, D287, A288, V289, D290, L296, E298, K300, L304, F306, T315, S316, R319, V320, P322, F329, P330, N331, I332, L335, </w:t>
            </w:r>
            <w:r w:rsidRPr="006E4A7E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lastRenderedPageBreak/>
              <w:t>C336, P337, F338, G339, E340, F342, N343, A344, T345, R346, F347, W353, R355, K356, C361, V362, A363, D364, Y365, S366, V367, L368, Y369, F374, T376, F377, K378, Y380, T385, K386, L387, N388, L390, C391, F392, N394, V395, Y396, S399, V407, R408, Q409, I410, A411, P412, G413, Q414, I418, A419, Y421, N422, Y423, K424, L425, P426, D427, D428, F429, C432, V433, W436, D442, N448, Y451, F464, R466, R509, L513, S514, F515, L517, V524, C525, G526, P527, K528, S530, C538, F541, N544, G545, L546, G548, T549, G550, V551, F565, T573, R577, I587, P589, C590, S591, F592, V615, E619, D663</w:t>
            </w:r>
          </w:p>
        </w:tc>
        <w:tc>
          <w:tcPr>
            <w:tcW w:w="2693" w:type="dxa"/>
          </w:tcPr>
          <w:p w14:paraId="3CAD5E92" w14:textId="77777777" w:rsidR="00B259E1" w:rsidRPr="006E4A7E" w:rsidRDefault="00B259E1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6E4A7E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lastRenderedPageBreak/>
              <w:t xml:space="preserve">Y707, I712, A713, P728, V729, S730, M731, K733, T734, M740, Y741, I742, C743, G744, I770, Q774, D775, T778, F782, Y789, K790, T791, K795, F797, S803, Q804, L806, P807, P809, Q814, R815, S816, F823, F855, N856, V860, L861, P863, L864, L865, T866, D867, E868, I870, A871, G885, W886, T887, L894, Q895, I896, P897, F898, Q901, Y904, G908, I909, G910, T912, K947, D950, V951, V952, Q954, N955, A956, Q957, A958, L959, N960, T961, L962, Q965, L966, S975, V976, L977, R1000, S1003, T1006, Y1007, Q1010, R1014, A1015, Q1036, S1037, Q1038, R1039, </w:t>
            </w:r>
            <w:r w:rsidRPr="006E4A7E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lastRenderedPageBreak/>
              <w:t>V1040, D1041, F1042, C1043, G1044, K1045, G1046, Y1047, H1048, A1056, P1057, H1058, G1059, P1090, R1091, E1092, G1093, W1102, F1103, V1104, T1105, Q1106, R1107, N1108, Q1113, I1114, I1115, N1119, N1135, T1136, Y1138</w:t>
            </w:r>
          </w:p>
          <w:p w14:paraId="0FE21A38" w14:textId="77777777" w:rsidR="00B259E1" w:rsidRPr="006E4A7E" w:rsidRDefault="00B259E1" w:rsidP="00CB228B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560" w:type="dxa"/>
          </w:tcPr>
          <w:p w14:paraId="70149C19" w14:textId="0A0FB319" w:rsidR="00B259E1" w:rsidRPr="006E4A7E" w:rsidRDefault="00B259E1" w:rsidP="00CB228B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E4A7E">
              <w:rPr>
                <w:rFonts w:ascii="Arial" w:hAnsi="Arial" w:cs="Arial"/>
                <w:sz w:val="20"/>
                <w:szCs w:val="20"/>
                <w:lang w:val="pt-BR"/>
              </w:rPr>
              <w:lastRenderedPageBreak/>
              <w:t xml:space="preserve">(171+119) = </w:t>
            </w:r>
            <w:r w:rsidRPr="006E4A7E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290</w:t>
            </w:r>
          </w:p>
        </w:tc>
        <w:tc>
          <w:tcPr>
            <w:tcW w:w="1701" w:type="dxa"/>
          </w:tcPr>
          <w:p w14:paraId="6DDDD976" w14:textId="77777777" w:rsidR="00B259E1" w:rsidRPr="006E4A7E" w:rsidRDefault="00B259E1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6E4A7E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 xml:space="preserve">Y38, F58, F86, D88, T95, N99, I100, I101, G103, I105, T109, S116, N121, V126, P139, F140, L189, R190, F192, F194, I203, I210, G219, N234, I235, A263, Y266, V267, A288, D290, L296, S297, E298, L304, F306, S316, V320, P322, P330, N331, C336, F338, F342, N343, A344, T345, R355, C361, </w:t>
            </w:r>
            <w:r w:rsidRPr="006E4A7E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lastRenderedPageBreak/>
              <w:t>D364, L368, S373, F377, P384, T385, L387, C391, F392, N394, V395, Q409, I410, A411, G413, I418, A419, Y421, N422, Y423, K424, P426, C432, V433, I434, N437, Y451, L513, S514, F515, L517, V524, C525, P527, K528, S530, C538, F541, G545, L546, G548, G550, V551, F565, P589, C590, V615</w:t>
            </w:r>
          </w:p>
          <w:p w14:paraId="61B56F67" w14:textId="77777777" w:rsidR="00B259E1" w:rsidRPr="006E4A7E" w:rsidRDefault="00B259E1" w:rsidP="00CB228B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842" w:type="dxa"/>
          </w:tcPr>
          <w:p w14:paraId="734C1E0C" w14:textId="77777777" w:rsidR="00B259E1" w:rsidRPr="006E4A7E" w:rsidRDefault="00B259E1" w:rsidP="00CB228B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E4A7E">
              <w:rPr>
                <w:rFonts w:ascii="Arial" w:hAnsi="Arial" w:cs="Arial"/>
                <w:sz w:val="20"/>
                <w:szCs w:val="20"/>
                <w:lang w:val="pt-BR"/>
              </w:rPr>
              <w:lastRenderedPageBreak/>
              <w:t xml:space="preserve">M731, Y741, I742, C743, Q774, D775, F782, F797, P807, R815, S816, F823, V860, L861, P863, A871, G885, W886, T887, I896, P897, F898, Y904, G908, I909, G910, T912, K947, D950, V952, N955, A956, Q957, A958, L959, L962, L966, R1000, Y1007, Q1010, R1014, Q1036, S1037, Q1038, R1039, F1042, C1043, </w:t>
            </w:r>
            <w:r w:rsidRPr="006E4A7E">
              <w:rPr>
                <w:rFonts w:ascii="Arial" w:hAnsi="Arial" w:cs="Arial"/>
                <w:sz w:val="20"/>
                <w:szCs w:val="20"/>
                <w:lang w:val="pt-BR"/>
              </w:rPr>
              <w:lastRenderedPageBreak/>
              <w:t>G1044, G1046, H1048, A1056, P1057, G1059, P1090, G1093, W1102, T1105, I1115, N1119</w:t>
            </w:r>
          </w:p>
          <w:p w14:paraId="087FBA3B" w14:textId="77777777" w:rsidR="00B259E1" w:rsidRPr="006E4A7E" w:rsidRDefault="00B259E1" w:rsidP="00CB228B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481" w:type="dxa"/>
          </w:tcPr>
          <w:p w14:paraId="27182DEB" w14:textId="79349568" w:rsidR="00B259E1" w:rsidRPr="006E4A7E" w:rsidRDefault="00B259E1" w:rsidP="00CB228B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E4A7E">
              <w:rPr>
                <w:rFonts w:ascii="Arial" w:hAnsi="Arial" w:cs="Arial"/>
                <w:sz w:val="20"/>
                <w:szCs w:val="20"/>
                <w:lang w:val="pt-BR"/>
              </w:rPr>
              <w:lastRenderedPageBreak/>
              <w:t xml:space="preserve">(95+59) = </w:t>
            </w:r>
            <w:r w:rsidRPr="006E4A7E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54</w:t>
            </w:r>
          </w:p>
        </w:tc>
      </w:tr>
    </w:tbl>
    <w:p w14:paraId="482DE94F" w14:textId="45F7D45A" w:rsidR="00B90D1C" w:rsidRPr="0097037A" w:rsidRDefault="00B90D1C" w:rsidP="0097037A">
      <w:pPr>
        <w:spacing w:line="360" w:lineRule="auto"/>
        <w:rPr>
          <w:rFonts w:ascii="Arial" w:hAnsi="Arial" w:cs="Arial"/>
          <w:sz w:val="22"/>
          <w:szCs w:val="22"/>
          <w:lang w:val="pt-BR"/>
        </w:rPr>
      </w:pPr>
    </w:p>
    <w:sectPr w:rsidR="00B90D1C" w:rsidRPr="0097037A" w:rsidSect="003321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1E5"/>
    <w:rsid w:val="000B32A4"/>
    <w:rsid w:val="0010590D"/>
    <w:rsid w:val="00115D7F"/>
    <w:rsid w:val="0012239B"/>
    <w:rsid w:val="00126266"/>
    <w:rsid w:val="00133439"/>
    <w:rsid w:val="00165D8B"/>
    <w:rsid w:val="001C65FE"/>
    <w:rsid w:val="0021513B"/>
    <w:rsid w:val="0021643C"/>
    <w:rsid w:val="0024310B"/>
    <w:rsid w:val="002F0875"/>
    <w:rsid w:val="003321E5"/>
    <w:rsid w:val="00335BA0"/>
    <w:rsid w:val="003401E4"/>
    <w:rsid w:val="003D2400"/>
    <w:rsid w:val="003F0844"/>
    <w:rsid w:val="00460A99"/>
    <w:rsid w:val="004B3DBA"/>
    <w:rsid w:val="004C7FF1"/>
    <w:rsid w:val="004F40F9"/>
    <w:rsid w:val="0054023F"/>
    <w:rsid w:val="005C1F67"/>
    <w:rsid w:val="006526B0"/>
    <w:rsid w:val="00697C1A"/>
    <w:rsid w:val="006E4A7E"/>
    <w:rsid w:val="00773F58"/>
    <w:rsid w:val="007B77D7"/>
    <w:rsid w:val="008466C8"/>
    <w:rsid w:val="00853E82"/>
    <w:rsid w:val="008600F5"/>
    <w:rsid w:val="00860B9F"/>
    <w:rsid w:val="008857B7"/>
    <w:rsid w:val="00894749"/>
    <w:rsid w:val="008A08A6"/>
    <w:rsid w:val="008A6635"/>
    <w:rsid w:val="00903F38"/>
    <w:rsid w:val="00917047"/>
    <w:rsid w:val="0092142B"/>
    <w:rsid w:val="00951D78"/>
    <w:rsid w:val="0097037A"/>
    <w:rsid w:val="00971C42"/>
    <w:rsid w:val="00A931A2"/>
    <w:rsid w:val="00AD48E5"/>
    <w:rsid w:val="00B02FB0"/>
    <w:rsid w:val="00B038A2"/>
    <w:rsid w:val="00B259E1"/>
    <w:rsid w:val="00B27D9F"/>
    <w:rsid w:val="00B413DE"/>
    <w:rsid w:val="00B7243B"/>
    <w:rsid w:val="00B90D1C"/>
    <w:rsid w:val="00B92538"/>
    <w:rsid w:val="00BA6217"/>
    <w:rsid w:val="00BB6D95"/>
    <w:rsid w:val="00BF2CC8"/>
    <w:rsid w:val="00C136F6"/>
    <w:rsid w:val="00C57BA1"/>
    <w:rsid w:val="00CA2D6F"/>
    <w:rsid w:val="00CB228B"/>
    <w:rsid w:val="00CD42E0"/>
    <w:rsid w:val="00D86955"/>
    <w:rsid w:val="00E20450"/>
    <w:rsid w:val="00E30A1A"/>
    <w:rsid w:val="00F64600"/>
    <w:rsid w:val="00F73D07"/>
    <w:rsid w:val="00F9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D96338"/>
  <w15:chartTrackingRefBased/>
  <w15:docId w15:val="{BD200C2E-3F51-BA49-8BD9-84F49342C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E5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1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E5"/>
    <w:rPr>
      <w:rFonts w:ascii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3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D07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D0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1C65FE"/>
  </w:style>
  <w:style w:type="character" w:styleId="Emphasis">
    <w:name w:val="Emphasis"/>
    <w:basedOn w:val="DefaultParagraphFont"/>
    <w:uiPriority w:val="20"/>
    <w:qFormat/>
    <w:rsid w:val="001C65FE"/>
    <w:rPr>
      <w:i/>
      <w:iCs/>
    </w:rPr>
  </w:style>
  <w:style w:type="table" w:styleId="TableGrid">
    <w:name w:val="Table Grid"/>
    <w:basedOn w:val="TableNormal"/>
    <w:uiPriority w:val="39"/>
    <w:rsid w:val="001C6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6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794818-6C06-1D47-A0C9-FBD958A92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ANUEL TRIGUEIRO LOURO</dc:creator>
  <cp:keywords/>
  <dc:description/>
  <cp:lastModifiedBy>JOÃO MANUEL TRIGUEIRO LOURO</cp:lastModifiedBy>
  <cp:revision>24</cp:revision>
  <dcterms:created xsi:type="dcterms:W3CDTF">2020-05-30T22:51:00Z</dcterms:created>
  <dcterms:modified xsi:type="dcterms:W3CDTF">2020-07-1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irology</vt:lpwstr>
  </property>
  <property fmtid="{D5CDD505-2E9C-101B-9397-08002B2CF9AE}" pid="21" name="Mendeley Recent Style Name 9_1">
    <vt:lpwstr>Virology</vt:lpwstr>
  </property>
</Properties>
</file>